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  <w:highlight w:val="yellow"/>
        </w:rPr>
        <w:t>Table S2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 The GenBank accession no of ITS sequences used for phylogenetic tree analysis.</w:t>
      </w:r>
    </w:p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</w:rPr>
      </w:r>
    </w:p>
    <w:tbl>
      <w:tblPr>
        <w:tblW w:w="86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0"/>
        <w:gridCol w:w="2100"/>
        <w:gridCol w:w="3040"/>
      </w:tblGrid>
      <w:tr>
        <w:trPr>
          <w:trHeight w:val="315" w:hRule="atLeast"/>
        </w:trPr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pecies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train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Accession no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Botrytis cinerea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BC_1283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EF207415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Botrytis cinerea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BC_BC12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U724512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Botrytis cinerea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BC_FSU6300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Q221113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Sclerotinia_sclerotiorum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S_ms82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HQ833447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Sclerotinia_sclerotiorum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S_ms83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HQ833448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Sclerotinia_sclerotiorum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S_ms84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HQ83344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KR-AP-1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Q456166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LLH-M8-12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HM36852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LLHs-196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HM368520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ZXR-YL-Ye-1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EU329735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ZXR-YL-Ye-2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EU329734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ZXR-YL-Ye-3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EU329732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ZXR-bshb-1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EU329733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lk3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606802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lsl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606800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wg5l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60679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wgl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606798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coronari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C_zgh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606801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ros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R_26L-435-Mexico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AY90405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ros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R_RM071209004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493247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ros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R_RM071209006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493242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ros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R_RM080715007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493248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ros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R_RM080715008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J493249</w:t>
            </w:r>
          </w:p>
        </w:tc>
      </w:tr>
      <w:tr>
        <w:trPr>
          <w:trHeight w:val="315" w:hRule="atLeast"/>
        </w:trPr>
        <w:tc>
          <w:tcPr>
            <w:tcW w:w="3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arssonina rosae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R_UASWS0428</w:t>
            </w:r>
          </w:p>
        </w:tc>
        <w:tc>
          <w:tcPr>
            <w:tcW w:w="30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HM235978</w:t>
            </w:r>
          </w:p>
        </w:tc>
      </w:tr>
    </w:tbl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06:00Z</dcterms:created>
  <dc:creator>rwu</dc:creator>
  <dc:description/>
  <cp:keywords/>
  <dc:language>en-US</dc:language>
  <cp:lastModifiedBy>rwu</cp:lastModifiedBy>
  <dcterms:modified xsi:type="dcterms:W3CDTF">2012-08-02T20:33:00Z</dcterms:modified>
  <cp:revision>3</cp:revision>
  <dc:subject/>
  <dc:title/>
</cp:coreProperties>
</file>